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F4BC4" w:rsidR="00FF4BC4" w:rsidRDefault="00FF4BC4" w14:paraId="2F6C1CA2" w14:textId="28B14A18">
      <w:pPr>
        <w:rPr>
          <w:rFonts w:ascii="Arial" w:hAnsi="Arial" w:cs="Arial"/>
          <w:sz w:val="22"/>
          <w:szCs w:val="22"/>
        </w:rPr>
      </w:pPr>
      <w:r w:rsidRPr="00FF4BC4">
        <w:rPr>
          <w:rFonts w:ascii="Arial" w:hAnsi="Arial" w:cs="Arial"/>
          <w:b/>
          <w:bCs/>
          <w:sz w:val="22"/>
          <w:szCs w:val="22"/>
        </w:rPr>
        <w:t>Supplemental Table 1</w:t>
      </w:r>
      <w:r w:rsidRPr="00FF4BC4">
        <w:rPr>
          <w:rFonts w:ascii="Arial" w:hAnsi="Arial" w:cs="Arial"/>
          <w:sz w:val="22"/>
          <w:szCs w:val="22"/>
        </w:rPr>
        <w:t>: Participant demographics and experimental information</w:t>
      </w:r>
    </w:p>
    <w:tbl>
      <w:tblPr>
        <w:tblStyle w:val="TableGrid"/>
        <w:tblpPr w:leftFromText="180" w:rightFromText="180" w:tblpY="437"/>
        <w:tblW w:w="0" w:type="auto"/>
        <w:tblLook w:val="04A0" w:firstRow="1" w:lastRow="0" w:firstColumn="1" w:lastColumn="0" w:noHBand="0" w:noVBand="1"/>
      </w:tblPr>
      <w:tblGrid>
        <w:gridCol w:w="448"/>
        <w:gridCol w:w="557"/>
        <w:gridCol w:w="2230"/>
        <w:gridCol w:w="720"/>
        <w:gridCol w:w="990"/>
        <w:gridCol w:w="1537"/>
        <w:gridCol w:w="977"/>
        <w:gridCol w:w="887"/>
        <w:gridCol w:w="793"/>
        <w:gridCol w:w="2414"/>
        <w:gridCol w:w="2837"/>
      </w:tblGrid>
      <w:tr w:rsidRPr="00FF4BC4" w:rsidR="00FF4BC4" w:rsidTr="74CC709F" w14:paraId="2219F514" w14:textId="7B120377">
        <w:trPr>
          <w:trHeight w:val="530"/>
        </w:trPr>
        <w:tc>
          <w:tcPr>
            <w:tcW w:w="448" w:type="dxa"/>
            <w:shd w:val="clear" w:color="auto" w:fill="E8E8E8" w:themeFill="background2"/>
            <w:tcMar/>
            <w:vAlign w:val="center"/>
          </w:tcPr>
          <w:p w:rsidRPr="00FF4BC4" w:rsidR="00D0551B" w:rsidP="003B2675" w:rsidRDefault="00FF4BC4" w14:paraId="02FB86EF" w14:textId="347448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4BC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4BC4" w:rsidR="00D0551B">
              <w:rPr>
                <w:rFonts w:ascii="Arial" w:hAnsi="Arial" w:cs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557" w:type="dxa"/>
            <w:shd w:val="clear" w:color="auto" w:fill="E8E8E8" w:themeFill="background2"/>
            <w:tcMar/>
            <w:vAlign w:val="center"/>
          </w:tcPr>
          <w:p w:rsidRPr="00FF4BC4" w:rsidR="00D0551B" w:rsidP="003B2675" w:rsidRDefault="00D0551B" w14:paraId="067423D8" w14:textId="28DFC2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4BC4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230" w:type="dxa"/>
            <w:shd w:val="clear" w:color="auto" w:fill="E8E8E8" w:themeFill="background2"/>
            <w:tcMar/>
            <w:vAlign w:val="center"/>
          </w:tcPr>
          <w:p w:rsidRPr="00FF4BC4" w:rsidR="00D0551B" w:rsidP="003B2675" w:rsidRDefault="00D0551B" w14:paraId="308FBE9C" w14:textId="2631D9B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4BC4">
              <w:rPr>
                <w:rFonts w:ascii="Arial" w:hAnsi="Arial" w:cs="Arial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20" w:type="dxa"/>
            <w:shd w:val="clear" w:color="auto" w:fill="E8E8E8" w:themeFill="background2"/>
            <w:tcMar/>
            <w:vAlign w:val="center"/>
          </w:tcPr>
          <w:p w:rsidRPr="00FF4BC4" w:rsidR="00D0551B" w:rsidP="003B2675" w:rsidRDefault="00D0551B" w14:paraId="1590266F" w14:textId="64A6F63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4BC4"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990" w:type="dxa"/>
            <w:shd w:val="clear" w:color="auto" w:fill="E8E8E8" w:themeFill="background2"/>
            <w:tcMar/>
            <w:vAlign w:val="center"/>
          </w:tcPr>
          <w:p w:rsidRPr="00FF4BC4" w:rsidR="00D0551B" w:rsidP="003B2675" w:rsidRDefault="00D0551B" w14:paraId="561F3243" w14:textId="5A6C5D7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4BC4">
              <w:rPr>
                <w:rFonts w:ascii="Arial" w:hAnsi="Arial"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537" w:type="dxa"/>
            <w:shd w:val="clear" w:color="auto" w:fill="E8E8E8" w:themeFill="background2"/>
            <w:tcMar/>
            <w:vAlign w:val="center"/>
          </w:tcPr>
          <w:p w:rsidRPr="00FF4BC4" w:rsidR="00D0551B" w:rsidP="003B2675" w:rsidRDefault="00D0551B" w14:paraId="05D80830" w14:textId="480434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4BC4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977" w:type="dxa"/>
            <w:shd w:val="clear" w:color="auto" w:fill="E8E8E8" w:themeFill="background2"/>
            <w:tcMar/>
            <w:vAlign w:val="center"/>
          </w:tcPr>
          <w:p w:rsidRPr="00FF4BC4" w:rsidR="00D0551B" w:rsidP="003B2675" w:rsidRDefault="00D0551B" w14:paraId="4BBED6BA" w14:textId="5B257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4BC4">
              <w:rPr>
                <w:rFonts w:ascii="Arial" w:hAnsi="Arial" w:cs="Arial"/>
                <w:b/>
                <w:bCs/>
                <w:sz w:val="16"/>
                <w:szCs w:val="16"/>
              </w:rPr>
              <w:t>Smoking (Y/N)</w:t>
            </w:r>
          </w:p>
        </w:tc>
        <w:tc>
          <w:tcPr>
            <w:tcW w:w="887" w:type="dxa"/>
            <w:shd w:val="clear" w:color="auto" w:fill="E8E8E8" w:themeFill="background2"/>
            <w:tcMar/>
            <w:vAlign w:val="center"/>
          </w:tcPr>
          <w:p w:rsidRPr="00FF4BC4" w:rsidR="00D0551B" w:rsidP="003B2675" w:rsidRDefault="00D0551B" w14:paraId="73408DBC" w14:textId="259650C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4BC4">
              <w:rPr>
                <w:rFonts w:ascii="Arial" w:hAnsi="Arial" w:cs="Arial"/>
                <w:b/>
                <w:bCs/>
                <w:sz w:val="16"/>
                <w:szCs w:val="16"/>
              </w:rPr>
              <w:t>Gravida</w:t>
            </w:r>
          </w:p>
        </w:tc>
        <w:tc>
          <w:tcPr>
            <w:tcW w:w="793" w:type="dxa"/>
            <w:shd w:val="clear" w:color="auto" w:fill="E8E8E8" w:themeFill="background2"/>
            <w:tcMar/>
            <w:vAlign w:val="center"/>
          </w:tcPr>
          <w:p w:rsidRPr="00FF4BC4" w:rsidR="00D0551B" w:rsidP="003B2675" w:rsidRDefault="00D0551B" w14:paraId="0E8A6248" w14:textId="454776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4BC4">
              <w:rPr>
                <w:rFonts w:ascii="Arial" w:hAnsi="Arial" w:cs="Arial"/>
                <w:b/>
                <w:bCs/>
                <w:sz w:val="16"/>
                <w:szCs w:val="16"/>
              </w:rPr>
              <w:t>Para</w:t>
            </w:r>
          </w:p>
        </w:tc>
        <w:tc>
          <w:tcPr>
            <w:tcW w:w="2414" w:type="dxa"/>
            <w:shd w:val="clear" w:color="auto" w:fill="E8E8E8" w:themeFill="background2"/>
            <w:tcMar/>
            <w:vAlign w:val="center"/>
          </w:tcPr>
          <w:p w:rsidRPr="00FF4BC4" w:rsidR="00D0551B" w:rsidP="003B2675" w:rsidRDefault="00D0551B" w14:paraId="6DE916BB" w14:textId="4025A5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4BC4">
              <w:rPr>
                <w:rFonts w:ascii="Arial" w:hAnsi="Arial" w:cs="Arial"/>
                <w:b/>
                <w:bCs/>
                <w:sz w:val="16"/>
                <w:szCs w:val="16"/>
              </w:rPr>
              <w:t>Experiment</w:t>
            </w:r>
          </w:p>
        </w:tc>
        <w:tc>
          <w:tcPr>
            <w:tcW w:w="2837" w:type="dxa"/>
            <w:shd w:val="clear" w:color="auto" w:fill="E8E8E8" w:themeFill="background2"/>
            <w:tcMar/>
            <w:vAlign w:val="center"/>
          </w:tcPr>
          <w:p w:rsidRPr="00FF4BC4" w:rsidR="00D0551B" w:rsidP="003B2675" w:rsidRDefault="00D0551B" w14:paraId="7D1BE862" w14:textId="4D8D292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4BC4">
              <w:rPr>
                <w:rFonts w:ascii="Arial" w:hAnsi="Arial" w:cs="Arial"/>
                <w:b/>
                <w:bCs/>
                <w:sz w:val="16"/>
                <w:szCs w:val="16"/>
              </w:rPr>
              <w:t>Endpoints</w:t>
            </w:r>
          </w:p>
        </w:tc>
      </w:tr>
      <w:tr w:rsidRPr="00FF4BC4" w:rsidR="00FF4BC4" w:rsidTr="74CC709F" w14:paraId="330F9445" w14:textId="32AEF70E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D0551B" w:rsidP="003B2675" w:rsidRDefault="00D0551B" w14:paraId="58DBBE61" w14:textId="3B71C5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7" w:type="dxa"/>
            <w:tcMar/>
            <w:vAlign w:val="center"/>
          </w:tcPr>
          <w:p w:rsidRPr="00FF4BC4" w:rsidR="00D0551B" w:rsidP="003B2675" w:rsidRDefault="00D0551B" w14:paraId="01237F56" w14:textId="58F12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2230" w:type="dxa"/>
            <w:tcMar/>
            <w:vAlign w:val="center"/>
          </w:tcPr>
          <w:p w:rsidRPr="00FF4BC4" w:rsidR="00D0551B" w:rsidP="003B2675" w:rsidRDefault="00D0551B" w14:paraId="49D8AF87" w14:textId="0CC26B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1B">
              <w:rPr>
                <w:rFonts w:ascii="Arial" w:hAnsi="Arial" w:cs="Arial"/>
                <w:sz w:val="16"/>
                <w:szCs w:val="16"/>
              </w:rPr>
              <w:t>Post-menopausal bleeding</w:t>
            </w:r>
            <w:r w:rsidRPr="00FF4BC4">
              <w:rPr>
                <w:rFonts w:ascii="Arial" w:hAnsi="Arial" w:cs="Arial"/>
                <w:sz w:val="16"/>
                <w:szCs w:val="16"/>
              </w:rPr>
              <w:t>;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>H/O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of polyps </w:t>
            </w:r>
          </w:p>
        </w:tc>
        <w:tc>
          <w:tcPr>
            <w:tcW w:w="720" w:type="dxa"/>
            <w:tcMar/>
            <w:vAlign w:val="center"/>
          </w:tcPr>
          <w:p w:rsidRPr="00FF4BC4" w:rsidR="00D0551B" w:rsidP="003B2675" w:rsidRDefault="00D0551B" w14:paraId="18D2AB1C" w14:textId="12950E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4.24</w:t>
            </w:r>
          </w:p>
        </w:tc>
        <w:tc>
          <w:tcPr>
            <w:tcW w:w="990" w:type="dxa"/>
            <w:tcMar/>
            <w:vAlign w:val="center"/>
          </w:tcPr>
          <w:p w:rsidRPr="00FF4BC4" w:rsidR="00D0551B" w:rsidP="003B2675" w:rsidRDefault="00D0551B" w14:paraId="64FB00AD" w14:textId="481D8C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37" w:type="dxa"/>
            <w:tcMar/>
            <w:vAlign w:val="center"/>
          </w:tcPr>
          <w:p w:rsidRPr="00FF4BC4" w:rsidR="00D0551B" w:rsidP="003B2675" w:rsidRDefault="00D0551B" w14:paraId="0C55CCD6" w14:textId="62D6CC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</w:t>
            </w:r>
            <w:r w:rsidRPr="00FF4BC4" w:rsidR="0091774B">
              <w:rPr>
                <w:rFonts w:ascii="Arial" w:hAnsi="Arial" w:cs="Arial"/>
                <w:sz w:val="16"/>
                <w:szCs w:val="16"/>
              </w:rPr>
              <w:t>n-</w:t>
            </w:r>
            <w:r w:rsidRPr="00FF4BC4">
              <w:rPr>
                <w:rFonts w:ascii="Arial" w:hAnsi="Arial" w:cs="Arial"/>
                <w:sz w:val="16"/>
                <w:szCs w:val="16"/>
              </w:rPr>
              <w:t>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D0551B" w:rsidP="003B2675" w:rsidRDefault="00D0551B" w14:paraId="529FD501" w14:textId="7A9FD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D0551B" w:rsidP="003B2675" w:rsidRDefault="00D0551B" w14:paraId="58BB6818" w14:textId="625AC8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3" w:type="dxa"/>
            <w:tcMar/>
            <w:vAlign w:val="center"/>
          </w:tcPr>
          <w:p w:rsidRPr="00FF4BC4" w:rsidR="00D0551B" w:rsidP="003B2675" w:rsidRDefault="00D0551B" w14:paraId="28954DAB" w14:textId="4FCE3D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14" w:type="dxa"/>
            <w:tcMar/>
            <w:vAlign w:val="center"/>
          </w:tcPr>
          <w:p w:rsidRPr="00FF4BC4" w:rsidR="00583B7B" w:rsidP="003B2675" w:rsidRDefault="00D0551B" w14:paraId="22861E3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1B">
              <w:rPr>
                <w:rFonts w:ascii="Arial" w:hAnsi="Arial" w:cs="Arial"/>
                <w:sz w:val="16"/>
                <w:szCs w:val="16"/>
              </w:rPr>
              <w:t>6</w:t>
            </w:r>
            <w:r w:rsidRPr="00FF4BC4" w:rsidR="00583B7B">
              <w:rPr>
                <w:rFonts w:ascii="Arial" w:hAnsi="Arial" w:cs="Arial"/>
                <w:sz w:val="16"/>
                <w:szCs w:val="16"/>
              </w:rPr>
              <w:t>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 w:rsidR="00583B7B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 w:rsidR="00583B7B">
              <w:rPr>
                <w:rFonts w:ascii="Arial" w:hAnsi="Arial" w:cs="Arial"/>
                <w:sz w:val="16"/>
                <w:szCs w:val="16"/>
              </w:rPr>
              <w:t xml:space="preserve">with or w/o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0.01µg/ml </w:t>
            </w:r>
            <w:r w:rsidRPr="00FF4BC4" w:rsidR="00583B7B">
              <w:rPr>
                <w:rFonts w:ascii="Arial" w:hAnsi="Arial" w:cs="Arial"/>
                <w:sz w:val="16"/>
                <w:szCs w:val="16"/>
              </w:rPr>
              <w:t>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D0551B" w:rsidP="003B2675" w:rsidRDefault="00583B7B" w14:paraId="02D150A6" w14:textId="5A4EF7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for 24 hours</w:t>
            </w:r>
          </w:p>
        </w:tc>
        <w:tc>
          <w:tcPr>
            <w:tcW w:w="2837" w:type="dxa"/>
            <w:tcMar/>
            <w:vAlign w:val="center"/>
          </w:tcPr>
          <w:p w:rsidRPr="00FF4BC4" w:rsidR="00D0551B" w:rsidP="003B2675" w:rsidRDefault="00D0551B" w14:paraId="7D48ACDF" w14:textId="226401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1B">
              <w:rPr>
                <w:rFonts w:ascii="Arial" w:hAnsi="Arial" w:cs="Arial"/>
                <w:sz w:val="16"/>
                <w:szCs w:val="16"/>
              </w:rPr>
              <w:t>Morphology,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0551B">
              <w:rPr>
                <w:rFonts w:ascii="Arial" w:hAnsi="Arial" w:cs="Arial"/>
                <w:sz w:val="16"/>
                <w:szCs w:val="16"/>
              </w:rPr>
              <w:t>Viability</w:t>
            </w:r>
            <w:r w:rsidRPr="00FF4BC4" w:rsidR="00C52899">
              <w:rPr>
                <w:rFonts w:ascii="Arial" w:hAnsi="Arial" w:cs="Arial"/>
                <w:sz w:val="16"/>
                <w:szCs w:val="16"/>
              </w:rPr>
              <w:t>,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Senescence markers (p16, p21), </w:t>
            </w:r>
            <w:proofErr w:type="spellStart"/>
            <w:r w:rsidRPr="00FF4BC4" w:rsidR="00344071">
              <w:rPr>
                <w:rFonts w:ascii="Arial" w:hAnsi="Arial" w:cs="Arial"/>
                <w:sz w:val="16"/>
                <w:szCs w:val="16"/>
              </w:rPr>
              <w:t>sN</w:t>
            </w:r>
            <w:r w:rsidRPr="00D0551B">
              <w:rPr>
                <w:rFonts w:ascii="Arial" w:hAnsi="Arial" w:cs="Arial"/>
                <w:sz w:val="16"/>
                <w:szCs w:val="16"/>
              </w:rPr>
              <w:t>ucSeq</w:t>
            </w:r>
            <w:proofErr w:type="spellEnd"/>
            <w:r w:rsidRPr="00D0551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Pr="00FF4BC4" w:rsidR="00FF4BC4" w:rsidTr="74CC709F" w14:paraId="22837255" w14:textId="681CF094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D0551B" w:rsidP="003B2675" w:rsidRDefault="00D0551B" w14:paraId="77B7FC19" w14:textId="4FC937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7" w:type="dxa"/>
            <w:tcMar/>
            <w:vAlign w:val="center"/>
          </w:tcPr>
          <w:p w:rsidRPr="00FF4BC4" w:rsidR="00D0551B" w:rsidP="003B2675" w:rsidRDefault="00D0551B" w14:paraId="684F448A" w14:textId="344498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2230" w:type="dxa"/>
            <w:tcMar/>
            <w:vAlign w:val="center"/>
          </w:tcPr>
          <w:p w:rsidRPr="00FF4BC4" w:rsidR="00D0551B" w:rsidP="003B2675" w:rsidRDefault="00D0551B" w14:paraId="44054CE8" w14:textId="4FB38F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Uterovaginal Prolapse</w:t>
            </w:r>
          </w:p>
        </w:tc>
        <w:tc>
          <w:tcPr>
            <w:tcW w:w="720" w:type="dxa"/>
            <w:tcMar/>
            <w:vAlign w:val="center"/>
          </w:tcPr>
          <w:p w:rsidRPr="00FF4BC4" w:rsidR="00D0551B" w:rsidP="003B2675" w:rsidRDefault="00D0551B" w14:paraId="1A6433E7" w14:textId="256FD3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990" w:type="dxa"/>
            <w:tcMar/>
            <w:vAlign w:val="center"/>
          </w:tcPr>
          <w:p w:rsidRPr="00FF4BC4" w:rsidR="00D0551B" w:rsidP="003B2675" w:rsidRDefault="00D0551B" w14:paraId="1127F3AC" w14:textId="7D93C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37" w:type="dxa"/>
            <w:tcMar/>
            <w:vAlign w:val="center"/>
          </w:tcPr>
          <w:p w:rsidRPr="00FF4BC4" w:rsidR="00D0551B" w:rsidP="003B2675" w:rsidRDefault="00D0551B" w14:paraId="44BBBD4A" w14:textId="77D935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</w:t>
            </w:r>
            <w:r w:rsidRPr="00FF4BC4" w:rsidR="0091774B">
              <w:rPr>
                <w:rFonts w:ascii="Arial" w:hAnsi="Arial" w:cs="Arial"/>
                <w:sz w:val="16"/>
                <w:szCs w:val="16"/>
              </w:rPr>
              <w:t>n</w:t>
            </w:r>
            <w:r w:rsidRPr="00FF4BC4">
              <w:rPr>
                <w:rFonts w:ascii="Arial" w:hAnsi="Arial" w:cs="Arial"/>
                <w:sz w:val="16"/>
                <w:szCs w:val="16"/>
              </w:rPr>
              <w:t>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D0551B" w:rsidP="003B2675" w:rsidRDefault="00583B7B" w14:paraId="71599560" w14:textId="1C7CB6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D0551B" w:rsidP="003B2675" w:rsidRDefault="00583B7B" w14:paraId="14C46762" w14:textId="777F92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3" w:type="dxa"/>
            <w:tcMar/>
            <w:vAlign w:val="center"/>
          </w:tcPr>
          <w:p w:rsidRPr="00FF4BC4" w:rsidR="00D0551B" w:rsidP="003B2675" w:rsidRDefault="00583B7B" w14:paraId="4DBED678" w14:textId="74179F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4" w:type="dxa"/>
            <w:tcMar/>
            <w:vAlign w:val="center"/>
          </w:tcPr>
          <w:p w:rsidRPr="00FF4BC4" w:rsidR="00344071" w:rsidP="003B2675" w:rsidRDefault="00344071" w14:paraId="2A51B08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1B">
              <w:rPr>
                <w:rFonts w:ascii="Arial" w:hAnsi="Arial" w:cs="Arial"/>
                <w:sz w:val="16"/>
                <w:szCs w:val="16"/>
              </w:rPr>
              <w:t>6</w:t>
            </w:r>
            <w:r w:rsidRPr="00FF4BC4">
              <w:rPr>
                <w:rFonts w:ascii="Arial" w:hAnsi="Arial" w:cs="Arial"/>
                <w:sz w:val="16"/>
                <w:szCs w:val="16"/>
              </w:rPr>
              <w:t>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with or w/o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0.01µg/ml </w:t>
            </w:r>
            <w:r w:rsidRPr="00FF4BC4">
              <w:rPr>
                <w:rFonts w:ascii="Arial" w:hAnsi="Arial" w:cs="Arial"/>
                <w:sz w:val="16"/>
                <w:szCs w:val="16"/>
              </w:rPr>
              <w:t>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D0551B" w:rsidP="003B2675" w:rsidRDefault="00344071" w14:paraId="2D369874" w14:textId="1AED46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for 24 hours</w:t>
            </w:r>
          </w:p>
        </w:tc>
        <w:tc>
          <w:tcPr>
            <w:tcW w:w="2837" w:type="dxa"/>
            <w:tcMar/>
            <w:vAlign w:val="center"/>
          </w:tcPr>
          <w:p w:rsidRPr="00FF4BC4" w:rsidR="00D0551B" w:rsidP="003B2675" w:rsidRDefault="00344071" w14:paraId="39464A7D" w14:textId="37AC41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1B">
              <w:rPr>
                <w:rFonts w:ascii="Arial" w:hAnsi="Arial" w:cs="Arial"/>
                <w:sz w:val="16"/>
                <w:szCs w:val="16"/>
              </w:rPr>
              <w:t>Morphology,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0551B">
              <w:rPr>
                <w:rFonts w:ascii="Arial" w:hAnsi="Arial" w:cs="Arial"/>
                <w:sz w:val="16"/>
                <w:szCs w:val="16"/>
              </w:rPr>
              <w:t>Viability</w:t>
            </w:r>
            <w:r w:rsidRPr="00FF4BC4" w:rsidR="00C5289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Senescence markers (p16, p21), </w:t>
            </w:r>
            <w:proofErr w:type="spellStart"/>
            <w:r w:rsidRPr="00FF4BC4">
              <w:rPr>
                <w:rFonts w:ascii="Arial" w:hAnsi="Arial" w:cs="Arial"/>
                <w:sz w:val="16"/>
                <w:szCs w:val="16"/>
              </w:rPr>
              <w:t>sN</w:t>
            </w:r>
            <w:r w:rsidRPr="00D0551B">
              <w:rPr>
                <w:rFonts w:ascii="Arial" w:hAnsi="Arial" w:cs="Arial"/>
                <w:sz w:val="16"/>
                <w:szCs w:val="16"/>
              </w:rPr>
              <w:t>ucSeq</w:t>
            </w:r>
            <w:proofErr w:type="spellEnd"/>
            <w:r w:rsidRPr="00D0551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Pr="00FF4BC4" w:rsidR="00FF4BC4" w:rsidTr="74CC709F" w14:paraId="2098748B" w14:textId="58A46664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D0551B" w:rsidP="003B2675" w:rsidRDefault="00583B7B" w14:paraId="27C5F8B4" w14:textId="493D22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57" w:type="dxa"/>
            <w:tcMar/>
            <w:vAlign w:val="center"/>
          </w:tcPr>
          <w:p w:rsidRPr="00FF4BC4" w:rsidR="00D0551B" w:rsidP="003B2675" w:rsidRDefault="00583B7B" w14:paraId="70E2D25A" w14:textId="62AD07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2230" w:type="dxa"/>
            <w:tcMar/>
            <w:vAlign w:val="center"/>
          </w:tcPr>
          <w:p w:rsidRPr="00FF4BC4" w:rsidR="00D0551B" w:rsidP="003B2675" w:rsidRDefault="00583B7B" w14:paraId="48ACB30B" w14:textId="62E1EB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Cervical Dysplasia</w:t>
            </w:r>
          </w:p>
        </w:tc>
        <w:tc>
          <w:tcPr>
            <w:tcW w:w="720" w:type="dxa"/>
            <w:tcMar/>
            <w:vAlign w:val="center"/>
          </w:tcPr>
          <w:p w:rsidRPr="00FF4BC4" w:rsidR="00D0551B" w:rsidP="003B2675" w:rsidRDefault="00583B7B" w14:paraId="245D7980" w14:textId="443DF4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8.18</w:t>
            </w:r>
          </w:p>
        </w:tc>
        <w:tc>
          <w:tcPr>
            <w:tcW w:w="990" w:type="dxa"/>
            <w:tcMar/>
            <w:vAlign w:val="center"/>
          </w:tcPr>
          <w:p w:rsidRPr="00FF4BC4" w:rsidR="00D0551B" w:rsidP="003B2675" w:rsidRDefault="00583B7B" w14:paraId="310AE86F" w14:textId="41C0BC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African American</w:t>
            </w:r>
          </w:p>
        </w:tc>
        <w:tc>
          <w:tcPr>
            <w:tcW w:w="1537" w:type="dxa"/>
            <w:tcMar/>
            <w:vAlign w:val="center"/>
          </w:tcPr>
          <w:p w:rsidRPr="00FF4BC4" w:rsidR="00D0551B" w:rsidP="003B2675" w:rsidRDefault="00583B7B" w14:paraId="0A83C85D" w14:textId="14BB7D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D0551B" w:rsidP="003B2675" w:rsidRDefault="00583B7B" w14:paraId="7CAA49AF" w14:textId="59646E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D0551B" w:rsidP="003B2675" w:rsidRDefault="00583B7B" w14:paraId="2BD9BDBB" w14:textId="7D028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3" w:type="dxa"/>
            <w:tcMar/>
            <w:vAlign w:val="center"/>
          </w:tcPr>
          <w:p w:rsidRPr="00FF4BC4" w:rsidR="00D0551B" w:rsidP="003B2675" w:rsidRDefault="00583B7B" w14:paraId="5B506BD9" w14:textId="648A09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14" w:type="dxa"/>
            <w:tcMar/>
            <w:vAlign w:val="center"/>
          </w:tcPr>
          <w:p w:rsidRPr="00FF4BC4" w:rsidR="00344071" w:rsidP="003B2675" w:rsidRDefault="00344071" w14:paraId="1BC74B9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1B">
              <w:rPr>
                <w:rFonts w:ascii="Arial" w:hAnsi="Arial" w:cs="Arial"/>
                <w:sz w:val="16"/>
                <w:szCs w:val="16"/>
              </w:rPr>
              <w:t>6</w:t>
            </w:r>
            <w:r w:rsidRPr="00FF4BC4">
              <w:rPr>
                <w:rFonts w:ascii="Arial" w:hAnsi="Arial" w:cs="Arial"/>
                <w:sz w:val="16"/>
                <w:szCs w:val="16"/>
              </w:rPr>
              <w:t>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with or w/o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0.01µg/ml </w:t>
            </w:r>
            <w:r w:rsidRPr="00FF4BC4">
              <w:rPr>
                <w:rFonts w:ascii="Arial" w:hAnsi="Arial" w:cs="Arial"/>
                <w:sz w:val="16"/>
                <w:szCs w:val="16"/>
              </w:rPr>
              <w:t>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D0551B" w:rsidP="003B2675" w:rsidRDefault="00344071" w14:paraId="37465786" w14:textId="47ACA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for 24 hours</w:t>
            </w:r>
          </w:p>
        </w:tc>
        <w:tc>
          <w:tcPr>
            <w:tcW w:w="2837" w:type="dxa"/>
            <w:tcMar/>
            <w:vAlign w:val="center"/>
          </w:tcPr>
          <w:p w:rsidRPr="00FF4BC4" w:rsidR="00D0551B" w:rsidP="003B2675" w:rsidRDefault="00344071" w14:paraId="35F8E105" w14:textId="6651F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51B">
              <w:rPr>
                <w:rFonts w:ascii="Arial" w:hAnsi="Arial" w:cs="Arial"/>
                <w:sz w:val="16"/>
                <w:szCs w:val="16"/>
              </w:rPr>
              <w:t>Morphology,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0551B">
              <w:rPr>
                <w:rFonts w:ascii="Arial" w:hAnsi="Arial" w:cs="Arial"/>
                <w:sz w:val="16"/>
                <w:szCs w:val="16"/>
              </w:rPr>
              <w:t>Viability</w:t>
            </w:r>
            <w:r w:rsidRPr="00FF4BC4" w:rsidR="00C5289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Senescence markers (p16, p21), </w:t>
            </w:r>
            <w:proofErr w:type="spellStart"/>
            <w:r w:rsidRPr="00FF4BC4">
              <w:rPr>
                <w:rFonts w:ascii="Arial" w:hAnsi="Arial" w:cs="Arial"/>
                <w:sz w:val="16"/>
                <w:szCs w:val="16"/>
              </w:rPr>
              <w:t>sN</w:t>
            </w:r>
            <w:r w:rsidRPr="00D0551B">
              <w:rPr>
                <w:rFonts w:ascii="Arial" w:hAnsi="Arial" w:cs="Arial"/>
                <w:sz w:val="16"/>
                <w:szCs w:val="16"/>
              </w:rPr>
              <w:t>ucSeq</w:t>
            </w:r>
            <w:proofErr w:type="spellEnd"/>
            <w:r w:rsidRPr="00D0551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Pr="00FF4BC4" w:rsidR="00FF4BC4" w:rsidTr="74CC709F" w14:paraId="094651BE" w14:textId="27DD5CBA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D0551B" w:rsidP="003B2675" w:rsidRDefault="00344071" w14:paraId="13BBA934" w14:textId="5DC1D9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57" w:type="dxa"/>
            <w:tcMar/>
            <w:vAlign w:val="center"/>
          </w:tcPr>
          <w:p w:rsidRPr="00FF4BC4" w:rsidR="00D0551B" w:rsidP="003B2675" w:rsidRDefault="00344071" w14:paraId="2156E5EB" w14:textId="517075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230" w:type="dxa"/>
            <w:tcMar/>
            <w:vAlign w:val="center"/>
          </w:tcPr>
          <w:p w:rsidRPr="00FF4BC4" w:rsidR="00D0551B" w:rsidP="003B2675" w:rsidRDefault="00344071" w14:paraId="1DBF1A6D" w14:textId="3CD6A6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Post-menopausal bleeding</w:t>
            </w:r>
          </w:p>
        </w:tc>
        <w:tc>
          <w:tcPr>
            <w:tcW w:w="720" w:type="dxa"/>
            <w:tcMar/>
            <w:vAlign w:val="center"/>
          </w:tcPr>
          <w:p w:rsidRPr="00FF4BC4" w:rsidR="00D0551B" w:rsidP="003B2675" w:rsidRDefault="00344071" w14:paraId="476587F6" w14:textId="143218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4.36</w:t>
            </w:r>
          </w:p>
        </w:tc>
        <w:tc>
          <w:tcPr>
            <w:tcW w:w="990" w:type="dxa"/>
            <w:tcMar/>
            <w:vAlign w:val="center"/>
          </w:tcPr>
          <w:p w:rsidRPr="00FF4BC4" w:rsidR="00D0551B" w:rsidP="003B2675" w:rsidRDefault="00344071" w14:paraId="1D1DC355" w14:textId="1BF4C7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37" w:type="dxa"/>
            <w:tcMar/>
            <w:vAlign w:val="center"/>
          </w:tcPr>
          <w:p w:rsidRPr="00FF4BC4" w:rsidR="00D0551B" w:rsidP="003B2675" w:rsidRDefault="00344071" w14:paraId="19DB5AFD" w14:textId="6B421C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D0551B" w:rsidP="003B2675" w:rsidRDefault="00344071" w14:paraId="0F3E5DDA" w14:textId="3FCE4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D0551B" w:rsidP="003B2675" w:rsidRDefault="00344071" w14:paraId="66A321AD" w14:textId="679811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3" w:type="dxa"/>
            <w:tcMar/>
            <w:vAlign w:val="center"/>
          </w:tcPr>
          <w:p w:rsidRPr="00FF4BC4" w:rsidR="00D0551B" w:rsidP="003B2675" w:rsidRDefault="00344071" w14:paraId="1B4FCD81" w14:textId="4FE30A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14" w:type="dxa"/>
            <w:tcMar/>
            <w:vAlign w:val="center"/>
          </w:tcPr>
          <w:p w:rsidRPr="00FF4BC4" w:rsidR="00344071" w:rsidP="003B2675" w:rsidRDefault="00344071" w14:paraId="7BC15659" w14:textId="165C6F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0</w:t>
            </w:r>
            <w:r w:rsidRPr="00FF4BC4">
              <w:rPr>
                <w:rFonts w:ascii="Arial" w:hAnsi="Arial" w:cs="Arial"/>
                <w:sz w:val="16"/>
                <w:szCs w:val="16"/>
              </w:rPr>
              <w:t>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with or w/o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0.01µg/ml </w:t>
            </w:r>
            <w:r w:rsidRPr="00FF4BC4">
              <w:rPr>
                <w:rFonts w:ascii="Arial" w:hAnsi="Arial" w:cs="Arial"/>
                <w:sz w:val="16"/>
                <w:szCs w:val="16"/>
              </w:rPr>
              <w:t>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D0551B" w:rsidP="003B2675" w:rsidRDefault="00344071" w14:paraId="5F8B97AB" w14:textId="431A9C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for 24 hours</w:t>
            </w:r>
          </w:p>
        </w:tc>
        <w:tc>
          <w:tcPr>
            <w:tcW w:w="2837" w:type="dxa"/>
            <w:tcMar/>
            <w:vAlign w:val="center"/>
          </w:tcPr>
          <w:p w:rsidRPr="00FF4BC4" w:rsidR="00C52899" w:rsidP="003B2675" w:rsidRDefault="00344071" w14:paraId="53C5F54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4071">
              <w:rPr>
                <w:rFonts w:ascii="Arial" w:hAnsi="Arial" w:cs="Arial"/>
                <w:sz w:val="16"/>
                <w:szCs w:val="16"/>
              </w:rPr>
              <w:t>Morphology, Viability</w:t>
            </w:r>
            <w:r w:rsidRPr="00FF4BC4" w:rsidR="00C52899">
              <w:rPr>
                <w:rFonts w:ascii="Arial" w:hAnsi="Arial" w:cs="Arial"/>
                <w:sz w:val="16"/>
                <w:szCs w:val="16"/>
              </w:rPr>
              <w:t>,</w:t>
            </w:r>
            <w:r w:rsidRPr="0034407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Pr="00FF4BC4" w:rsidR="00C52899" w:rsidP="003B2675" w:rsidRDefault="00344071" w14:paraId="74260219" w14:textId="469817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4071">
              <w:rPr>
                <w:rFonts w:ascii="Arial" w:hAnsi="Arial" w:cs="Arial"/>
                <w:sz w:val="16"/>
                <w:szCs w:val="16"/>
              </w:rPr>
              <w:t xml:space="preserve">Senescence markers (p16, p21), </w:t>
            </w:r>
          </w:p>
          <w:p w:rsidRPr="00FF4BC4" w:rsidR="00D0551B" w:rsidP="003B2675" w:rsidRDefault="00344071" w14:paraId="723B123A" w14:textId="22DC0B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74CC709F" w:rsidR="00344071">
              <w:rPr>
                <w:rFonts w:ascii="Arial" w:hAnsi="Arial" w:cs="Arial"/>
                <w:sz w:val="16"/>
                <w:szCs w:val="16"/>
              </w:rPr>
              <w:t xml:space="preserve">SOD2, LUM, MYH9, </w:t>
            </w:r>
            <w:r w:rsidRPr="74CC709F" w:rsidR="00344071">
              <w:rPr>
                <w:rFonts w:ascii="Arial" w:hAnsi="Arial" w:cs="Arial"/>
                <w:sz w:val="16"/>
                <w:szCs w:val="16"/>
              </w:rPr>
              <w:t>Periostin</w:t>
            </w:r>
            <w:r w:rsidRPr="74CC709F" w:rsidR="1B754EBB">
              <w:rPr>
                <w:rFonts w:ascii="Arial" w:hAnsi="Arial" w:cs="Arial"/>
                <w:sz w:val="16"/>
                <w:szCs w:val="16"/>
              </w:rPr>
              <w:t>, sNucSeq</w:t>
            </w:r>
          </w:p>
        </w:tc>
      </w:tr>
      <w:tr w:rsidRPr="00FF4BC4" w:rsidR="00FF4BC4" w:rsidTr="74CC709F" w14:paraId="27789444" w14:textId="5F371FEC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D0551B" w:rsidP="003B2675" w:rsidRDefault="00344071" w14:paraId="69BA9899" w14:textId="70CB66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57" w:type="dxa"/>
            <w:tcMar/>
            <w:vAlign w:val="center"/>
          </w:tcPr>
          <w:p w:rsidRPr="00FF4BC4" w:rsidR="00D0551B" w:rsidP="003B2675" w:rsidRDefault="00344071" w14:paraId="367D16BA" w14:textId="2684C8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2230" w:type="dxa"/>
            <w:tcMar/>
            <w:vAlign w:val="center"/>
          </w:tcPr>
          <w:p w:rsidRPr="00FF4BC4" w:rsidR="00D0551B" w:rsidP="003B2675" w:rsidRDefault="00344071" w14:paraId="77DD9BAF" w14:textId="19EDB9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4071">
              <w:rPr>
                <w:rFonts w:ascii="Arial" w:hAnsi="Arial" w:cs="Arial"/>
                <w:sz w:val="16"/>
                <w:szCs w:val="16"/>
              </w:rPr>
              <w:t>Endometrial Cancer</w:t>
            </w:r>
          </w:p>
        </w:tc>
        <w:tc>
          <w:tcPr>
            <w:tcW w:w="720" w:type="dxa"/>
            <w:tcMar/>
            <w:vAlign w:val="center"/>
          </w:tcPr>
          <w:p w:rsidRPr="00FF4BC4" w:rsidR="00D0551B" w:rsidP="003B2675" w:rsidRDefault="00344071" w14:paraId="0BAA78AC" w14:textId="468589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7.57</w:t>
            </w:r>
          </w:p>
        </w:tc>
        <w:tc>
          <w:tcPr>
            <w:tcW w:w="990" w:type="dxa"/>
            <w:tcMar/>
            <w:vAlign w:val="center"/>
          </w:tcPr>
          <w:p w:rsidRPr="00FF4BC4" w:rsidR="00D0551B" w:rsidP="003B2675" w:rsidRDefault="00344071" w14:paraId="25E407C6" w14:textId="313119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37" w:type="dxa"/>
            <w:tcMar/>
            <w:vAlign w:val="center"/>
          </w:tcPr>
          <w:p w:rsidRPr="00FF4BC4" w:rsidR="00D0551B" w:rsidP="003B2675" w:rsidRDefault="00344071" w14:paraId="380AEDA1" w14:textId="62593E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D0551B" w:rsidP="003B2675" w:rsidRDefault="00344071" w14:paraId="164B03E5" w14:textId="1B7F33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D0551B" w:rsidP="003B2675" w:rsidRDefault="00344071" w14:paraId="56E129D4" w14:textId="726305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3" w:type="dxa"/>
            <w:tcMar/>
            <w:vAlign w:val="center"/>
          </w:tcPr>
          <w:p w:rsidRPr="00FF4BC4" w:rsidR="00D0551B" w:rsidP="003B2675" w:rsidRDefault="00344071" w14:paraId="170E885A" w14:textId="3728DE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14" w:type="dxa"/>
            <w:tcMar/>
            <w:vAlign w:val="center"/>
          </w:tcPr>
          <w:p w:rsidRPr="00FF4BC4" w:rsidR="00344071" w:rsidP="003B2675" w:rsidRDefault="00344071" w14:paraId="119D517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0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with or w/o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0.01µg/ml </w:t>
            </w:r>
            <w:r w:rsidRPr="00FF4BC4">
              <w:rPr>
                <w:rFonts w:ascii="Arial" w:hAnsi="Arial" w:cs="Arial"/>
                <w:sz w:val="16"/>
                <w:szCs w:val="16"/>
              </w:rPr>
              <w:t>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D0551B" w:rsidP="003B2675" w:rsidRDefault="00344071" w14:paraId="2391B279" w14:textId="5B4C33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for 24 hours</w:t>
            </w:r>
          </w:p>
        </w:tc>
        <w:tc>
          <w:tcPr>
            <w:tcW w:w="2837" w:type="dxa"/>
            <w:tcMar/>
            <w:vAlign w:val="center"/>
          </w:tcPr>
          <w:p w:rsidRPr="00FF4BC4" w:rsidR="00C52899" w:rsidP="003B2675" w:rsidRDefault="00344071" w14:paraId="69463CD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4071">
              <w:rPr>
                <w:rFonts w:ascii="Arial" w:hAnsi="Arial" w:cs="Arial"/>
                <w:sz w:val="16"/>
                <w:szCs w:val="16"/>
              </w:rPr>
              <w:t>Morphology, Viability</w:t>
            </w:r>
            <w:r w:rsidRPr="00FF4BC4" w:rsidR="00C52899">
              <w:rPr>
                <w:rFonts w:ascii="Arial" w:hAnsi="Arial" w:cs="Arial"/>
                <w:sz w:val="16"/>
                <w:szCs w:val="16"/>
              </w:rPr>
              <w:t>,</w:t>
            </w:r>
            <w:r w:rsidRPr="0034407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Pr="00FF4BC4" w:rsidR="00C52899" w:rsidP="003B2675" w:rsidRDefault="00344071" w14:paraId="2CCA2C68" w14:textId="63164A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4071">
              <w:rPr>
                <w:rFonts w:ascii="Arial" w:hAnsi="Arial" w:cs="Arial"/>
                <w:sz w:val="16"/>
                <w:szCs w:val="16"/>
              </w:rPr>
              <w:t xml:space="preserve">Senescence markers (p16, p21), </w:t>
            </w:r>
          </w:p>
          <w:p w:rsidRPr="00FF4BC4" w:rsidR="00D0551B" w:rsidP="003B2675" w:rsidRDefault="00344071" w14:paraId="60D08D4E" w14:textId="712B7F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 xml:space="preserve">SOD2, LUM, MYH9, </w:t>
            </w:r>
            <w:proofErr w:type="spellStart"/>
            <w:r w:rsidRPr="00FF4BC4">
              <w:rPr>
                <w:rFonts w:ascii="Arial" w:hAnsi="Arial" w:cs="Arial"/>
                <w:sz w:val="16"/>
                <w:szCs w:val="16"/>
              </w:rPr>
              <w:t>Periostin</w:t>
            </w:r>
            <w:proofErr w:type="spellEnd"/>
          </w:p>
        </w:tc>
      </w:tr>
      <w:tr w:rsidRPr="00FF4BC4" w:rsidR="00FF4BC4" w:rsidTr="74CC709F" w14:paraId="4B2D5998" w14:textId="3BC9CABE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D0551B" w:rsidP="003B2675" w:rsidRDefault="00344071" w14:paraId="57DCB30B" w14:textId="46396E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57" w:type="dxa"/>
            <w:tcMar/>
            <w:vAlign w:val="center"/>
          </w:tcPr>
          <w:p w:rsidRPr="00FF4BC4" w:rsidR="00D0551B" w:rsidP="003B2675" w:rsidRDefault="00344071" w14:paraId="48CD8BA1" w14:textId="4A52BF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2230" w:type="dxa"/>
            <w:tcMar/>
            <w:vAlign w:val="center"/>
          </w:tcPr>
          <w:p w:rsidRPr="00FF4BC4" w:rsidR="00D0551B" w:rsidP="003B2675" w:rsidRDefault="00C52899" w14:paraId="10728924" w14:textId="30B7DF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Cervical Intraepithelial Neoplasia Grade 2</w:t>
            </w:r>
          </w:p>
        </w:tc>
        <w:tc>
          <w:tcPr>
            <w:tcW w:w="720" w:type="dxa"/>
            <w:tcMar/>
            <w:vAlign w:val="center"/>
          </w:tcPr>
          <w:p w:rsidRPr="00FF4BC4" w:rsidR="00D0551B" w:rsidP="003B2675" w:rsidRDefault="00C52899" w14:paraId="1503E1E7" w14:textId="77A59B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8.21</w:t>
            </w:r>
          </w:p>
        </w:tc>
        <w:tc>
          <w:tcPr>
            <w:tcW w:w="990" w:type="dxa"/>
            <w:tcMar/>
            <w:vAlign w:val="center"/>
          </w:tcPr>
          <w:p w:rsidRPr="00FF4BC4" w:rsidR="00D0551B" w:rsidP="003B2675" w:rsidRDefault="00C52899" w14:paraId="50FE1AC2" w14:textId="51C85A1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37" w:type="dxa"/>
            <w:tcMar/>
            <w:vAlign w:val="center"/>
          </w:tcPr>
          <w:p w:rsidRPr="00FF4BC4" w:rsidR="00D0551B" w:rsidP="003B2675" w:rsidRDefault="00C52899" w14:paraId="3F555506" w14:textId="2CE1FE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D0551B" w:rsidP="003B2675" w:rsidRDefault="00C52899" w14:paraId="47ABAB22" w14:textId="74EFA7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D0551B" w:rsidP="003B2675" w:rsidRDefault="00C52899" w14:paraId="1FD11D08" w14:textId="2907A3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3" w:type="dxa"/>
            <w:tcMar/>
            <w:vAlign w:val="center"/>
          </w:tcPr>
          <w:p w:rsidRPr="00FF4BC4" w:rsidR="00D0551B" w:rsidP="003B2675" w:rsidRDefault="00C52899" w14:paraId="3453820A" w14:textId="2506F4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4" w:type="dxa"/>
            <w:tcMar/>
            <w:vAlign w:val="center"/>
          </w:tcPr>
          <w:p w:rsidRPr="00FF4BC4" w:rsidR="00C52899" w:rsidP="003B2675" w:rsidRDefault="00C52899" w14:paraId="2C9336B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0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with or w/o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0.01µg/ml </w:t>
            </w:r>
            <w:r w:rsidRPr="00FF4BC4">
              <w:rPr>
                <w:rFonts w:ascii="Arial" w:hAnsi="Arial" w:cs="Arial"/>
                <w:sz w:val="16"/>
                <w:szCs w:val="16"/>
              </w:rPr>
              <w:t>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D0551B" w:rsidP="003B2675" w:rsidRDefault="00C52899" w14:paraId="02B09413" w14:textId="26A736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for 24 hours</w:t>
            </w:r>
          </w:p>
        </w:tc>
        <w:tc>
          <w:tcPr>
            <w:tcW w:w="2837" w:type="dxa"/>
            <w:tcMar/>
            <w:vAlign w:val="center"/>
          </w:tcPr>
          <w:p w:rsidRPr="00FF4BC4" w:rsidR="00C52899" w:rsidP="003B2675" w:rsidRDefault="00C52899" w14:paraId="53E135A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4071">
              <w:rPr>
                <w:rFonts w:ascii="Arial" w:hAnsi="Arial" w:cs="Arial"/>
                <w:sz w:val="16"/>
                <w:szCs w:val="16"/>
              </w:rPr>
              <w:t>Morphology, Viability</w:t>
            </w:r>
            <w:r w:rsidRPr="00FF4BC4">
              <w:rPr>
                <w:rFonts w:ascii="Arial" w:hAnsi="Arial" w:cs="Arial"/>
                <w:sz w:val="16"/>
                <w:szCs w:val="16"/>
              </w:rPr>
              <w:t>,</w:t>
            </w:r>
            <w:r w:rsidRPr="0034407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Pr="00FF4BC4" w:rsidR="00C52899" w:rsidP="003B2675" w:rsidRDefault="00C52899" w14:paraId="01D45D1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4071">
              <w:rPr>
                <w:rFonts w:ascii="Arial" w:hAnsi="Arial" w:cs="Arial"/>
                <w:sz w:val="16"/>
                <w:szCs w:val="16"/>
              </w:rPr>
              <w:t xml:space="preserve">Senescence markers (p16, p21), </w:t>
            </w:r>
          </w:p>
          <w:p w:rsidRPr="00FF4BC4" w:rsidR="00D0551B" w:rsidP="003B2675" w:rsidRDefault="00C52899" w14:paraId="4773B9F5" w14:textId="4B0383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 xml:space="preserve">SOD2, LUM, MYH9, </w:t>
            </w:r>
            <w:proofErr w:type="spellStart"/>
            <w:r w:rsidRPr="00FF4BC4">
              <w:rPr>
                <w:rFonts w:ascii="Arial" w:hAnsi="Arial" w:cs="Arial"/>
                <w:sz w:val="16"/>
                <w:szCs w:val="16"/>
              </w:rPr>
              <w:t>Periostin</w:t>
            </w:r>
            <w:proofErr w:type="spellEnd"/>
          </w:p>
        </w:tc>
      </w:tr>
      <w:tr w:rsidRPr="00FF4BC4" w:rsidR="00FF4BC4" w:rsidTr="74CC709F" w14:paraId="0D759C59" w14:textId="3DB1CB2A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D0551B" w:rsidP="003B2675" w:rsidRDefault="003E700A" w14:paraId="25D2FB02" w14:textId="00244E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57" w:type="dxa"/>
            <w:tcMar/>
            <w:vAlign w:val="center"/>
          </w:tcPr>
          <w:p w:rsidRPr="00FF4BC4" w:rsidR="00D0551B" w:rsidP="003B2675" w:rsidRDefault="003E700A" w14:paraId="29F43D97" w14:textId="1D06CF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2230" w:type="dxa"/>
            <w:tcMar/>
            <w:vAlign w:val="center"/>
          </w:tcPr>
          <w:p w:rsidRPr="00FF4BC4" w:rsidR="00D0551B" w:rsidP="003B2675" w:rsidRDefault="003E700A" w14:paraId="19EB96BC" w14:textId="77CFC4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Endometrial Hyperplasia</w:t>
            </w:r>
          </w:p>
        </w:tc>
        <w:tc>
          <w:tcPr>
            <w:tcW w:w="720" w:type="dxa"/>
            <w:tcMar/>
            <w:vAlign w:val="center"/>
          </w:tcPr>
          <w:p w:rsidRPr="00FF4BC4" w:rsidR="00D0551B" w:rsidP="003B2675" w:rsidRDefault="006E5890" w14:paraId="7E026BB5" w14:textId="59E5E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9.83</w:t>
            </w:r>
          </w:p>
        </w:tc>
        <w:tc>
          <w:tcPr>
            <w:tcW w:w="990" w:type="dxa"/>
            <w:tcMar/>
            <w:vAlign w:val="center"/>
          </w:tcPr>
          <w:p w:rsidRPr="00FF4BC4" w:rsidR="00D0551B" w:rsidP="003B2675" w:rsidRDefault="006E5890" w14:paraId="3DEAEE8C" w14:textId="46737C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t listed</w:t>
            </w:r>
          </w:p>
        </w:tc>
        <w:tc>
          <w:tcPr>
            <w:tcW w:w="1537" w:type="dxa"/>
            <w:tcMar/>
            <w:vAlign w:val="center"/>
          </w:tcPr>
          <w:p w:rsidRPr="00FF4BC4" w:rsidR="00D0551B" w:rsidP="003B2675" w:rsidRDefault="006E5890" w14:paraId="78CE4AFF" w14:textId="575F47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D0551B" w:rsidP="003B2675" w:rsidRDefault="006E5890" w14:paraId="1D20062F" w14:textId="5BE6F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D0551B" w:rsidP="003B2675" w:rsidRDefault="006E5890" w14:paraId="709A01FA" w14:textId="4718D9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3" w:type="dxa"/>
            <w:tcMar/>
            <w:vAlign w:val="center"/>
          </w:tcPr>
          <w:p w:rsidRPr="00FF4BC4" w:rsidR="00D0551B" w:rsidP="003B2675" w:rsidRDefault="006E5890" w14:paraId="5F4AC9E8" w14:textId="1F6F44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14" w:type="dxa"/>
            <w:tcMar/>
            <w:vAlign w:val="center"/>
          </w:tcPr>
          <w:p w:rsidRPr="00FF4BC4" w:rsidR="006E5890" w:rsidP="003B2675" w:rsidRDefault="006E5890" w14:paraId="6D8F73D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0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with or w/o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0.01µg/ml </w:t>
            </w:r>
            <w:r w:rsidRPr="00FF4BC4">
              <w:rPr>
                <w:rFonts w:ascii="Arial" w:hAnsi="Arial" w:cs="Arial"/>
                <w:sz w:val="16"/>
                <w:szCs w:val="16"/>
              </w:rPr>
              <w:t>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D0551B" w:rsidP="003B2675" w:rsidRDefault="006E5890" w14:paraId="5330AD4F" w14:textId="335C4D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for 24 hours</w:t>
            </w:r>
          </w:p>
        </w:tc>
        <w:tc>
          <w:tcPr>
            <w:tcW w:w="2837" w:type="dxa"/>
            <w:tcMar/>
            <w:vAlign w:val="center"/>
          </w:tcPr>
          <w:p w:rsidRPr="00FF4BC4" w:rsidR="00D0551B" w:rsidP="003B2675" w:rsidRDefault="006E5890" w14:paraId="68CBD7F5" w14:textId="46F46A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4BC4">
              <w:rPr>
                <w:rFonts w:ascii="Arial" w:hAnsi="Arial" w:cs="Arial"/>
                <w:sz w:val="16"/>
                <w:szCs w:val="16"/>
              </w:rPr>
              <w:t>sNucSeq</w:t>
            </w:r>
            <w:proofErr w:type="spellEnd"/>
          </w:p>
        </w:tc>
      </w:tr>
      <w:tr w:rsidRPr="00FF4BC4" w:rsidR="00FF4BC4" w:rsidTr="74CC709F" w14:paraId="2E359CE3" w14:textId="77777777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3E700A" w:rsidP="003B2675" w:rsidRDefault="003E700A" w14:paraId="7A12D378" w14:textId="44907D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57" w:type="dxa"/>
            <w:tcMar/>
            <w:vAlign w:val="center"/>
          </w:tcPr>
          <w:p w:rsidRPr="00FF4BC4" w:rsidR="003E700A" w:rsidP="003B2675" w:rsidRDefault="006E5890" w14:paraId="3F47A2F2" w14:textId="41AF56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2230" w:type="dxa"/>
            <w:tcMar/>
            <w:vAlign w:val="center"/>
          </w:tcPr>
          <w:p w:rsidRPr="00FF4BC4" w:rsidR="003E700A" w:rsidP="003B2675" w:rsidRDefault="006E5890" w14:paraId="3A42FD99" w14:textId="7F02D8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Cervical Dysplasia</w:t>
            </w:r>
          </w:p>
        </w:tc>
        <w:tc>
          <w:tcPr>
            <w:tcW w:w="720" w:type="dxa"/>
            <w:tcMar/>
            <w:vAlign w:val="center"/>
          </w:tcPr>
          <w:p w:rsidRPr="00FF4BC4" w:rsidR="003E700A" w:rsidP="003B2675" w:rsidRDefault="006E5890" w14:paraId="3707AEB3" w14:textId="0E51BB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2.98</w:t>
            </w:r>
          </w:p>
        </w:tc>
        <w:tc>
          <w:tcPr>
            <w:tcW w:w="990" w:type="dxa"/>
            <w:tcMar/>
            <w:vAlign w:val="center"/>
          </w:tcPr>
          <w:p w:rsidRPr="00FF4BC4" w:rsidR="003E700A" w:rsidP="003B2675" w:rsidRDefault="006E5890" w14:paraId="3CC5D3E2" w14:textId="1BFFE2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37" w:type="dxa"/>
            <w:tcMar/>
            <w:vAlign w:val="center"/>
          </w:tcPr>
          <w:p w:rsidRPr="00FF4BC4" w:rsidR="003E700A" w:rsidP="003B2675" w:rsidRDefault="006E5890" w14:paraId="0C5E4A30" w14:textId="414127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3E700A" w:rsidP="003B2675" w:rsidRDefault="006E5890" w14:paraId="1850D90C" w14:textId="7BA19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3E700A" w:rsidP="003B2675" w:rsidRDefault="006E5890" w14:paraId="70A37161" w14:textId="017D3C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93" w:type="dxa"/>
            <w:tcMar/>
            <w:vAlign w:val="center"/>
          </w:tcPr>
          <w:p w:rsidRPr="00FF4BC4" w:rsidR="003E700A" w:rsidP="003B2675" w:rsidRDefault="006E5890" w14:paraId="49419624" w14:textId="3C7EDB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4" w:type="dxa"/>
            <w:tcMar/>
            <w:vAlign w:val="center"/>
          </w:tcPr>
          <w:p w:rsidRPr="00FF4BC4" w:rsidR="006E5890" w:rsidP="003B2675" w:rsidRDefault="006E5890" w14:paraId="7ACE138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0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with or w/o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0.01µg/ml </w:t>
            </w:r>
            <w:r w:rsidRPr="00FF4BC4">
              <w:rPr>
                <w:rFonts w:ascii="Arial" w:hAnsi="Arial" w:cs="Arial"/>
                <w:sz w:val="16"/>
                <w:szCs w:val="16"/>
              </w:rPr>
              <w:t>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3E700A" w:rsidP="003B2675" w:rsidRDefault="006E5890" w14:paraId="7429BF50" w14:textId="4ECF30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for 24 hours</w:t>
            </w:r>
          </w:p>
        </w:tc>
        <w:tc>
          <w:tcPr>
            <w:tcW w:w="2837" w:type="dxa"/>
            <w:tcMar/>
            <w:vAlign w:val="center"/>
          </w:tcPr>
          <w:p w:rsidRPr="00FF4BC4" w:rsidR="003E700A" w:rsidP="003B2675" w:rsidRDefault="006E5890" w14:paraId="009D50E9" w14:textId="45388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4BC4">
              <w:rPr>
                <w:rFonts w:ascii="Arial" w:hAnsi="Arial" w:cs="Arial"/>
                <w:sz w:val="16"/>
                <w:szCs w:val="16"/>
              </w:rPr>
              <w:t>sNucSeq</w:t>
            </w:r>
            <w:proofErr w:type="spellEnd"/>
          </w:p>
        </w:tc>
      </w:tr>
      <w:tr w:rsidRPr="00FF4BC4" w:rsidR="00FF4BC4" w:rsidTr="74CC709F" w14:paraId="4212AC33" w14:textId="77777777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3E700A" w:rsidP="003B2675" w:rsidRDefault="003E700A" w14:paraId="4E0555E4" w14:textId="763DC7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7" w:type="dxa"/>
            <w:tcMar/>
            <w:vAlign w:val="center"/>
          </w:tcPr>
          <w:p w:rsidRPr="00FF4BC4" w:rsidR="003E700A" w:rsidP="003B2675" w:rsidRDefault="006E5890" w14:paraId="3DBCE871" w14:textId="567BFB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2230" w:type="dxa"/>
            <w:tcMar/>
            <w:vAlign w:val="center"/>
          </w:tcPr>
          <w:p w:rsidRPr="00FF4BC4" w:rsidR="003E700A" w:rsidP="003B2675" w:rsidRDefault="006E5890" w14:paraId="132DFE03" w14:textId="60A411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Endometrial Cancer</w:t>
            </w:r>
          </w:p>
        </w:tc>
        <w:tc>
          <w:tcPr>
            <w:tcW w:w="720" w:type="dxa"/>
            <w:tcMar/>
            <w:vAlign w:val="center"/>
          </w:tcPr>
          <w:p w:rsidRPr="00FF4BC4" w:rsidR="003E700A" w:rsidP="003B2675" w:rsidRDefault="006E5890" w14:paraId="66766D17" w14:textId="6A95CC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0.31</w:t>
            </w:r>
          </w:p>
        </w:tc>
        <w:tc>
          <w:tcPr>
            <w:tcW w:w="990" w:type="dxa"/>
            <w:tcMar/>
            <w:vAlign w:val="center"/>
          </w:tcPr>
          <w:p w:rsidRPr="00FF4BC4" w:rsidR="003E700A" w:rsidP="003B2675" w:rsidRDefault="006E5890" w14:paraId="6843E771" w14:textId="2B0E25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37" w:type="dxa"/>
            <w:tcMar/>
            <w:vAlign w:val="center"/>
          </w:tcPr>
          <w:p w:rsidRPr="00FF4BC4" w:rsidR="003E700A" w:rsidP="003B2675" w:rsidRDefault="006E5890" w14:paraId="1012BCF6" w14:textId="36F7AD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3E700A" w:rsidP="003B2675" w:rsidRDefault="006E5890" w14:paraId="39E7D3DA" w14:textId="56C255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3E700A" w:rsidP="003B2675" w:rsidRDefault="006E5890" w14:paraId="0DB72BAA" w14:textId="78690A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93" w:type="dxa"/>
            <w:tcMar/>
            <w:vAlign w:val="center"/>
          </w:tcPr>
          <w:p w:rsidRPr="00FF4BC4" w:rsidR="003E700A" w:rsidP="003B2675" w:rsidRDefault="006E5890" w14:paraId="4712C797" w14:textId="70B536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14" w:type="dxa"/>
            <w:tcMar/>
            <w:vAlign w:val="center"/>
          </w:tcPr>
          <w:p w:rsidRPr="00FF4BC4" w:rsidR="006E5890" w:rsidP="003B2675" w:rsidRDefault="006E5890" w14:paraId="5C7455B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0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with or w/o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0.01µg/ml </w:t>
            </w:r>
            <w:r w:rsidRPr="00FF4BC4">
              <w:rPr>
                <w:rFonts w:ascii="Arial" w:hAnsi="Arial" w:cs="Arial"/>
                <w:sz w:val="16"/>
                <w:szCs w:val="16"/>
              </w:rPr>
              <w:t>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3E700A" w:rsidP="003B2675" w:rsidRDefault="006E5890" w14:paraId="367FB37D" w14:textId="6920B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for 24 hours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+ Last 24 hours in basal media</w:t>
            </w:r>
          </w:p>
        </w:tc>
        <w:tc>
          <w:tcPr>
            <w:tcW w:w="2837" w:type="dxa"/>
            <w:tcMar/>
            <w:vAlign w:val="center"/>
          </w:tcPr>
          <w:p w:rsidRPr="00FF4BC4" w:rsidR="003E700A" w:rsidP="003B2675" w:rsidRDefault="006E5890" w14:paraId="5C158EC3" w14:textId="65643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5890">
              <w:rPr>
                <w:rFonts w:ascii="Arial" w:hAnsi="Arial" w:cs="Arial"/>
                <w:sz w:val="16"/>
                <w:szCs w:val="16"/>
              </w:rPr>
              <w:t>Proteomic analysis of conditioned media for SASP factors</w:t>
            </w:r>
          </w:p>
        </w:tc>
      </w:tr>
      <w:tr w:rsidRPr="00FF4BC4" w:rsidR="00FF4BC4" w:rsidTr="74CC709F" w14:paraId="091A7C93" w14:textId="77777777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3E700A" w:rsidP="003B2675" w:rsidRDefault="003E700A" w14:paraId="54BD5437" w14:textId="083CF5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57" w:type="dxa"/>
            <w:tcMar/>
            <w:vAlign w:val="center"/>
          </w:tcPr>
          <w:p w:rsidRPr="00FF4BC4" w:rsidR="003E700A" w:rsidP="003B2675" w:rsidRDefault="006E5890" w14:paraId="7E549AFE" w14:textId="023650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230" w:type="dxa"/>
            <w:tcMar/>
            <w:vAlign w:val="center"/>
          </w:tcPr>
          <w:p w:rsidRPr="00FF4BC4" w:rsidR="003E700A" w:rsidP="003B2675" w:rsidRDefault="006E5890" w14:paraId="0ECAFA63" w14:textId="65C55D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Uterovaginal Prolapse (Stage 3)</w:t>
            </w:r>
          </w:p>
        </w:tc>
        <w:tc>
          <w:tcPr>
            <w:tcW w:w="720" w:type="dxa"/>
            <w:tcMar/>
            <w:vAlign w:val="center"/>
          </w:tcPr>
          <w:p w:rsidRPr="00FF4BC4" w:rsidR="003E700A" w:rsidP="003B2675" w:rsidRDefault="0091774B" w14:paraId="1BF46209" w14:textId="1B08CD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2.8</w:t>
            </w:r>
          </w:p>
        </w:tc>
        <w:tc>
          <w:tcPr>
            <w:tcW w:w="990" w:type="dxa"/>
            <w:tcMar/>
            <w:vAlign w:val="center"/>
          </w:tcPr>
          <w:p w:rsidRPr="00FF4BC4" w:rsidR="003E700A" w:rsidP="003B2675" w:rsidRDefault="0091774B" w14:paraId="0961C458" w14:textId="43B420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37" w:type="dxa"/>
            <w:tcMar/>
            <w:vAlign w:val="center"/>
          </w:tcPr>
          <w:p w:rsidRPr="00FF4BC4" w:rsidR="003E700A" w:rsidP="003B2675" w:rsidRDefault="0091774B" w14:paraId="06B62BFB" w14:textId="698EA0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3E700A" w:rsidP="003B2675" w:rsidRDefault="0091774B" w14:paraId="15C1DEA7" w14:textId="1FA6BA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3E700A" w:rsidP="003B2675" w:rsidRDefault="00FF4BC4" w14:paraId="4987756C" w14:textId="57E837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3" w:type="dxa"/>
            <w:tcMar/>
            <w:vAlign w:val="center"/>
          </w:tcPr>
          <w:p w:rsidRPr="00FF4BC4" w:rsidR="003E700A" w:rsidP="003B2675" w:rsidRDefault="00FF4BC4" w14:paraId="6CB09862" w14:textId="02A35A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14" w:type="dxa"/>
            <w:tcMar/>
            <w:vAlign w:val="center"/>
          </w:tcPr>
          <w:p w:rsidRPr="00FF4BC4" w:rsidR="00FF4BC4" w:rsidP="003B2675" w:rsidRDefault="00FF4BC4" w14:paraId="025043C2" w14:textId="2669A0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</w:t>
            </w:r>
            <w:r w:rsidRPr="00FF4BC4">
              <w:rPr>
                <w:rFonts w:ascii="Arial" w:hAnsi="Arial" w:cs="Arial"/>
                <w:sz w:val="16"/>
                <w:szCs w:val="16"/>
              </w:rPr>
              <w:t>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>with 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3E700A" w:rsidP="003B2675" w:rsidRDefault="00FF4BC4" w14:paraId="4DD2D3DF" w14:textId="510333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dose response</w:t>
            </w:r>
          </w:p>
        </w:tc>
        <w:tc>
          <w:tcPr>
            <w:tcW w:w="2837" w:type="dxa"/>
            <w:tcMar/>
            <w:vAlign w:val="center"/>
          </w:tcPr>
          <w:p w:rsidRPr="00FF4BC4" w:rsidR="003E700A" w:rsidP="003B2675" w:rsidRDefault="00FF4BC4" w14:paraId="2C16FDFC" w14:textId="19B5C2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Morphology, Viability (CC3)</w:t>
            </w:r>
          </w:p>
        </w:tc>
      </w:tr>
      <w:tr w:rsidRPr="00FF4BC4" w:rsidR="00FF4BC4" w:rsidTr="74CC709F" w14:paraId="58C88FCE" w14:textId="77777777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3E700A" w:rsidP="003B2675" w:rsidRDefault="003E700A" w14:paraId="35D4EF9A" w14:textId="7E0A90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57" w:type="dxa"/>
            <w:tcMar/>
            <w:vAlign w:val="center"/>
          </w:tcPr>
          <w:p w:rsidRPr="00FF4BC4" w:rsidR="003E700A" w:rsidP="003B2675" w:rsidRDefault="0091774B" w14:paraId="44F8BC97" w14:textId="0E114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2230" w:type="dxa"/>
            <w:tcMar/>
            <w:vAlign w:val="center"/>
          </w:tcPr>
          <w:p w:rsidRPr="00FF4BC4" w:rsidR="003E700A" w:rsidP="003B2675" w:rsidRDefault="0091774B" w14:paraId="1567B7F0" w14:textId="042E6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Uterovaginal Prolapse (Stage 3); Urge urinary incontinence</w:t>
            </w:r>
          </w:p>
        </w:tc>
        <w:tc>
          <w:tcPr>
            <w:tcW w:w="720" w:type="dxa"/>
            <w:tcMar/>
            <w:vAlign w:val="center"/>
          </w:tcPr>
          <w:p w:rsidRPr="00FF4BC4" w:rsidR="003E700A" w:rsidP="003B2675" w:rsidRDefault="0091774B" w14:paraId="470825D0" w14:textId="11A223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  <w:tc>
          <w:tcPr>
            <w:tcW w:w="990" w:type="dxa"/>
            <w:tcMar/>
            <w:vAlign w:val="center"/>
          </w:tcPr>
          <w:p w:rsidRPr="00FF4BC4" w:rsidR="003E700A" w:rsidP="003B2675" w:rsidRDefault="0091774B" w14:paraId="1E9F7C2C" w14:textId="446F7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African American</w:t>
            </w:r>
          </w:p>
        </w:tc>
        <w:tc>
          <w:tcPr>
            <w:tcW w:w="1537" w:type="dxa"/>
            <w:tcMar/>
            <w:vAlign w:val="center"/>
          </w:tcPr>
          <w:p w:rsidRPr="00FF4BC4" w:rsidR="003E700A" w:rsidP="003B2675" w:rsidRDefault="0091774B" w14:paraId="676B7521" w14:textId="08F2DF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3E700A" w:rsidP="003B2675" w:rsidRDefault="0091774B" w14:paraId="20796854" w14:textId="6B1687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Y (Former)</w:t>
            </w:r>
          </w:p>
        </w:tc>
        <w:tc>
          <w:tcPr>
            <w:tcW w:w="887" w:type="dxa"/>
            <w:tcMar/>
            <w:vAlign w:val="center"/>
          </w:tcPr>
          <w:p w:rsidRPr="00FF4BC4" w:rsidR="003E700A" w:rsidP="003B2675" w:rsidRDefault="00FF4BC4" w14:paraId="6CA42339" w14:textId="4FD829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3" w:type="dxa"/>
            <w:tcMar/>
            <w:vAlign w:val="center"/>
          </w:tcPr>
          <w:p w:rsidRPr="00FF4BC4" w:rsidR="003E700A" w:rsidP="003B2675" w:rsidRDefault="00FF4BC4" w14:paraId="6FE83133" w14:textId="32B186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14" w:type="dxa"/>
            <w:tcMar/>
            <w:vAlign w:val="center"/>
          </w:tcPr>
          <w:p w:rsidRPr="00FF4BC4" w:rsidR="00FF4BC4" w:rsidP="003B2675" w:rsidRDefault="00FF4BC4" w14:paraId="2B073E5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>with 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3E700A" w:rsidP="003B2675" w:rsidRDefault="00FF4BC4" w14:paraId="39B45628" w14:textId="4FEFF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dose response</w:t>
            </w:r>
          </w:p>
        </w:tc>
        <w:tc>
          <w:tcPr>
            <w:tcW w:w="2837" w:type="dxa"/>
            <w:tcMar/>
            <w:vAlign w:val="center"/>
          </w:tcPr>
          <w:p w:rsidRPr="00FF4BC4" w:rsidR="003E700A" w:rsidP="003B2675" w:rsidRDefault="00FF4BC4" w14:paraId="565A1445" w14:textId="545041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Morphology, Viability (CC3)</w:t>
            </w:r>
          </w:p>
        </w:tc>
      </w:tr>
      <w:tr w:rsidRPr="00FF4BC4" w:rsidR="00FF4BC4" w:rsidTr="74CC709F" w14:paraId="631682CD" w14:textId="77777777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3E700A" w:rsidP="003B2675" w:rsidRDefault="003E700A" w14:paraId="3DEA4D64" w14:textId="0BCD2D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57" w:type="dxa"/>
            <w:tcMar/>
            <w:vAlign w:val="center"/>
          </w:tcPr>
          <w:p w:rsidRPr="00FF4BC4" w:rsidR="003E700A" w:rsidP="003B2675" w:rsidRDefault="0091774B" w14:paraId="60A7BAC9" w14:textId="751C5A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2230" w:type="dxa"/>
            <w:tcMar/>
            <w:vAlign w:val="center"/>
          </w:tcPr>
          <w:p w:rsidRPr="00FF4BC4" w:rsidR="003E700A" w:rsidP="003B2675" w:rsidRDefault="0091774B" w14:paraId="1DB59979" w14:textId="28D536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 xml:space="preserve">Pelvic </w:t>
            </w:r>
            <w:proofErr w:type="gramStart"/>
            <w:r w:rsidRPr="00FF4BC4">
              <w:rPr>
                <w:rFonts w:ascii="Arial" w:hAnsi="Arial" w:cs="Arial"/>
                <w:sz w:val="16"/>
                <w:szCs w:val="16"/>
              </w:rPr>
              <w:t>organ</w:t>
            </w:r>
            <w:proofErr w:type="gramEnd"/>
            <w:r w:rsidRPr="00FF4BC4">
              <w:rPr>
                <w:rFonts w:ascii="Arial" w:hAnsi="Arial" w:cs="Arial"/>
                <w:sz w:val="16"/>
                <w:szCs w:val="16"/>
              </w:rPr>
              <w:t xml:space="preserve"> prolapse (Stage 3)</w:t>
            </w:r>
          </w:p>
        </w:tc>
        <w:tc>
          <w:tcPr>
            <w:tcW w:w="720" w:type="dxa"/>
            <w:tcMar/>
            <w:vAlign w:val="center"/>
          </w:tcPr>
          <w:p w:rsidRPr="00FF4BC4" w:rsidR="003E700A" w:rsidP="003B2675" w:rsidRDefault="0091774B" w14:paraId="5ACD7260" w14:textId="1C9D3C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990" w:type="dxa"/>
            <w:tcMar/>
            <w:vAlign w:val="center"/>
          </w:tcPr>
          <w:p w:rsidRPr="00FF4BC4" w:rsidR="003E700A" w:rsidP="003B2675" w:rsidRDefault="0091774B" w14:paraId="16A9A84A" w14:textId="034219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37" w:type="dxa"/>
            <w:tcMar/>
            <w:vAlign w:val="center"/>
          </w:tcPr>
          <w:p w:rsidRPr="00FF4BC4" w:rsidR="003E700A" w:rsidP="003B2675" w:rsidRDefault="0091774B" w14:paraId="05A9E971" w14:textId="737D43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3E700A" w:rsidP="003B2675" w:rsidRDefault="0091774B" w14:paraId="626D3D42" w14:textId="2791D3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3E700A" w:rsidP="003B2675" w:rsidRDefault="00FF4BC4" w14:paraId="13D4096F" w14:textId="5F8219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3" w:type="dxa"/>
            <w:tcMar/>
            <w:vAlign w:val="center"/>
          </w:tcPr>
          <w:p w:rsidRPr="00FF4BC4" w:rsidR="003E700A" w:rsidP="003B2675" w:rsidRDefault="00FF4BC4" w14:paraId="487AB5D9" w14:textId="1D0C6E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4" w:type="dxa"/>
            <w:tcMar/>
            <w:vAlign w:val="center"/>
          </w:tcPr>
          <w:p w:rsidRPr="00FF4BC4" w:rsidR="00FF4BC4" w:rsidP="003B2675" w:rsidRDefault="00FF4BC4" w14:paraId="43C918F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>with 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3E700A" w:rsidP="003B2675" w:rsidRDefault="00FF4BC4" w14:paraId="269F2D76" w14:textId="14CF2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dose response</w:t>
            </w:r>
          </w:p>
        </w:tc>
        <w:tc>
          <w:tcPr>
            <w:tcW w:w="2837" w:type="dxa"/>
            <w:tcMar/>
            <w:vAlign w:val="center"/>
          </w:tcPr>
          <w:p w:rsidRPr="00FF4BC4" w:rsidR="003E700A" w:rsidP="003B2675" w:rsidRDefault="00FF4BC4" w14:paraId="439FC35C" w14:textId="307C29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Morphology, Viability (CC3)</w:t>
            </w:r>
          </w:p>
        </w:tc>
      </w:tr>
      <w:tr w:rsidRPr="00FF4BC4" w:rsidR="00FF4BC4" w:rsidTr="74CC709F" w14:paraId="485996E7" w14:textId="77777777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3E700A" w:rsidP="003B2675" w:rsidRDefault="003E700A" w14:paraId="236C1E8D" w14:textId="170A39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57" w:type="dxa"/>
            <w:tcMar/>
            <w:vAlign w:val="center"/>
          </w:tcPr>
          <w:p w:rsidRPr="00FF4BC4" w:rsidR="003E700A" w:rsidP="003B2675" w:rsidRDefault="0091774B" w14:paraId="05DCC737" w14:textId="502EB7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2230" w:type="dxa"/>
            <w:tcMar/>
            <w:vAlign w:val="center"/>
          </w:tcPr>
          <w:p w:rsidRPr="00FF4BC4" w:rsidR="003E700A" w:rsidP="003B2675" w:rsidRDefault="0091774B" w14:paraId="01D3411B" w14:textId="1E918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 xml:space="preserve">Pelvic </w:t>
            </w:r>
            <w:proofErr w:type="gramStart"/>
            <w:r w:rsidRPr="00FF4BC4">
              <w:rPr>
                <w:rFonts w:ascii="Arial" w:hAnsi="Arial" w:cs="Arial"/>
                <w:sz w:val="16"/>
                <w:szCs w:val="16"/>
              </w:rPr>
              <w:t>organ</w:t>
            </w:r>
            <w:proofErr w:type="gramEnd"/>
            <w:r w:rsidRPr="00FF4BC4">
              <w:rPr>
                <w:rFonts w:ascii="Arial" w:hAnsi="Arial" w:cs="Arial"/>
                <w:sz w:val="16"/>
                <w:szCs w:val="16"/>
              </w:rPr>
              <w:t xml:space="preserve"> prolapse (Stage 3)</w:t>
            </w:r>
          </w:p>
        </w:tc>
        <w:tc>
          <w:tcPr>
            <w:tcW w:w="720" w:type="dxa"/>
            <w:tcMar/>
            <w:vAlign w:val="center"/>
          </w:tcPr>
          <w:p w:rsidRPr="00FF4BC4" w:rsidR="003E700A" w:rsidP="003B2675" w:rsidRDefault="0091774B" w14:paraId="20755E29" w14:textId="05B90E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4.45</w:t>
            </w:r>
          </w:p>
        </w:tc>
        <w:tc>
          <w:tcPr>
            <w:tcW w:w="990" w:type="dxa"/>
            <w:tcMar/>
            <w:vAlign w:val="center"/>
          </w:tcPr>
          <w:p w:rsidRPr="00FF4BC4" w:rsidR="003E700A" w:rsidP="003B2675" w:rsidRDefault="0091774B" w14:paraId="51AA0AF6" w14:textId="2CFF40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37" w:type="dxa"/>
            <w:tcMar/>
            <w:vAlign w:val="center"/>
          </w:tcPr>
          <w:p w:rsidRPr="00FF4BC4" w:rsidR="003E700A" w:rsidP="003B2675" w:rsidRDefault="0091774B" w14:paraId="03735577" w14:textId="472D73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3E700A" w:rsidP="003B2675" w:rsidRDefault="0091774B" w14:paraId="7AA25E64" w14:textId="35A715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3E700A" w:rsidP="003B2675" w:rsidRDefault="00FF4BC4" w14:paraId="420C09F4" w14:textId="00FF87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3" w:type="dxa"/>
            <w:tcMar/>
            <w:vAlign w:val="center"/>
          </w:tcPr>
          <w:p w:rsidRPr="00FF4BC4" w:rsidR="003E700A" w:rsidP="003B2675" w:rsidRDefault="00FF4BC4" w14:paraId="62E6B792" w14:textId="660FFE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414" w:type="dxa"/>
            <w:tcMar/>
            <w:vAlign w:val="center"/>
          </w:tcPr>
          <w:p w:rsidRPr="00FF4BC4" w:rsidR="00FF4BC4" w:rsidP="003B2675" w:rsidRDefault="00FF4BC4" w14:paraId="7BE7A3A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3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>with 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3E700A" w:rsidP="003B2675" w:rsidRDefault="00FF4BC4" w14:paraId="481D4563" w14:textId="007E16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dose response</w:t>
            </w:r>
          </w:p>
        </w:tc>
        <w:tc>
          <w:tcPr>
            <w:tcW w:w="2837" w:type="dxa"/>
            <w:tcMar/>
            <w:vAlign w:val="center"/>
          </w:tcPr>
          <w:p w:rsidRPr="00FF4BC4" w:rsidR="003E700A" w:rsidP="003B2675" w:rsidRDefault="00FF4BC4" w14:paraId="25FBCFA4" w14:textId="264734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Morphology, Viability (CC3)</w:t>
            </w:r>
          </w:p>
        </w:tc>
      </w:tr>
      <w:tr w:rsidRPr="00FF4BC4" w:rsidR="00FF4BC4" w:rsidTr="74CC709F" w14:paraId="50F43B37" w14:textId="77777777">
        <w:trPr>
          <w:trHeight w:val="648"/>
        </w:trPr>
        <w:tc>
          <w:tcPr>
            <w:tcW w:w="448" w:type="dxa"/>
            <w:tcMar/>
            <w:vAlign w:val="center"/>
          </w:tcPr>
          <w:p w:rsidRPr="00FF4BC4" w:rsidR="003E700A" w:rsidP="003B2675" w:rsidRDefault="003E700A" w14:paraId="5C77E0B4" w14:textId="517F00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57" w:type="dxa"/>
            <w:tcMar/>
            <w:vAlign w:val="center"/>
          </w:tcPr>
          <w:p w:rsidRPr="00FF4BC4" w:rsidR="003E700A" w:rsidP="003B2675" w:rsidRDefault="0091774B" w14:paraId="7DF432ED" w14:textId="105889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2230" w:type="dxa"/>
            <w:tcMar/>
            <w:vAlign w:val="center"/>
          </w:tcPr>
          <w:p w:rsidRPr="00FF4BC4" w:rsidR="003E700A" w:rsidP="003B2675" w:rsidRDefault="0091774B" w14:paraId="1C52B0A0" w14:textId="17296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 xml:space="preserve">Pelvic </w:t>
            </w:r>
            <w:proofErr w:type="gramStart"/>
            <w:r w:rsidRPr="00FF4BC4">
              <w:rPr>
                <w:rFonts w:ascii="Arial" w:hAnsi="Arial" w:cs="Arial"/>
                <w:sz w:val="16"/>
                <w:szCs w:val="16"/>
              </w:rPr>
              <w:t>organ</w:t>
            </w:r>
            <w:proofErr w:type="gramEnd"/>
            <w:r w:rsidRPr="00FF4BC4">
              <w:rPr>
                <w:rFonts w:ascii="Arial" w:hAnsi="Arial" w:cs="Arial"/>
                <w:sz w:val="16"/>
                <w:szCs w:val="16"/>
              </w:rPr>
              <w:t xml:space="preserve"> prolapse (Stage 3), Stress urinary incontinence</w:t>
            </w:r>
          </w:p>
        </w:tc>
        <w:tc>
          <w:tcPr>
            <w:tcW w:w="720" w:type="dxa"/>
            <w:tcMar/>
            <w:vAlign w:val="center"/>
          </w:tcPr>
          <w:p w:rsidRPr="00FF4BC4" w:rsidR="003E700A" w:rsidP="003B2675" w:rsidRDefault="00CB7495" w14:paraId="2B4EADA3" w14:textId="1BDB17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2.69</w:t>
            </w:r>
          </w:p>
        </w:tc>
        <w:tc>
          <w:tcPr>
            <w:tcW w:w="990" w:type="dxa"/>
            <w:tcMar/>
            <w:vAlign w:val="center"/>
          </w:tcPr>
          <w:p w:rsidRPr="00FF4BC4" w:rsidR="003E700A" w:rsidP="003B2675" w:rsidRDefault="00CB7495" w14:paraId="046812F2" w14:textId="2197C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537" w:type="dxa"/>
            <w:tcMar/>
            <w:vAlign w:val="center"/>
          </w:tcPr>
          <w:p w:rsidRPr="00FF4BC4" w:rsidR="003E700A" w:rsidP="003B2675" w:rsidRDefault="00CB7495" w14:paraId="27AB8164" w14:textId="4FF67D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on-Hispanic/Latino</w:t>
            </w:r>
          </w:p>
        </w:tc>
        <w:tc>
          <w:tcPr>
            <w:tcW w:w="977" w:type="dxa"/>
            <w:tcMar/>
            <w:vAlign w:val="center"/>
          </w:tcPr>
          <w:p w:rsidRPr="00FF4BC4" w:rsidR="003E700A" w:rsidP="003B2675" w:rsidRDefault="00CB7495" w14:paraId="798FAAFF" w14:textId="3E2DCE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87" w:type="dxa"/>
            <w:tcMar/>
            <w:vAlign w:val="center"/>
          </w:tcPr>
          <w:p w:rsidRPr="00FF4BC4" w:rsidR="003E700A" w:rsidP="003B2675" w:rsidRDefault="00FF4BC4" w14:paraId="179FF864" w14:textId="0EACD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3" w:type="dxa"/>
            <w:tcMar/>
            <w:vAlign w:val="center"/>
          </w:tcPr>
          <w:p w:rsidRPr="00FF4BC4" w:rsidR="003E700A" w:rsidP="003B2675" w:rsidRDefault="00FF4BC4" w14:paraId="6F08E2A0" w14:textId="175E6C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14" w:type="dxa"/>
            <w:tcMar/>
            <w:vAlign w:val="center"/>
          </w:tcPr>
          <w:p w:rsidRPr="00FF4BC4" w:rsidR="00FF4BC4" w:rsidP="003B2675" w:rsidRDefault="00FF4BC4" w14:paraId="7E5DA1E6" w14:textId="76B1F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8</w:t>
            </w:r>
            <w:r w:rsidRPr="00FF4BC4">
              <w:rPr>
                <w:rFonts w:ascii="Arial" w:hAnsi="Arial" w:cs="Arial"/>
                <w:sz w:val="16"/>
                <w:szCs w:val="16"/>
              </w:rPr>
              <w:t>-</w:t>
            </w:r>
            <w:r w:rsidRPr="00D0551B">
              <w:rPr>
                <w:rFonts w:ascii="Arial" w:hAnsi="Arial" w:cs="Arial"/>
                <w:sz w:val="16"/>
                <w:szCs w:val="16"/>
              </w:rPr>
              <w:t>day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 culture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BC4">
              <w:rPr>
                <w:rFonts w:ascii="Arial" w:hAnsi="Arial" w:cs="Arial"/>
                <w:sz w:val="16"/>
                <w:szCs w:val="16"/>
              </w:rPr>
              <w:t xml:space="preserve">with or w/o 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0.01µg/ml </w:t>
            </w:r>
            <w:r w:rsidRPr="00FF4BC4">
              <w:rPr>
                <w:rFonts w:ascii="Arial" w:hAnsi="Arial" w:cs="Arial"/>
                <w:sz w:val="16"/>
                <w:szCs w:val="16"/>
              </w:rPr>
              <w:t>d</w:t>
            </w:r>
            <w:r w:rsidRPr="00D0551B">
              <w:rPr>
                <w:rFonts w:ascii="Arial" w:hAnsi="Arial" w:cs="Arial"/>
                <w:sz w:val="16"/>
                <w:szCs w:val="16"/>
              </w:rPr>
              <w:t xml:space="preserve">oxorubicin </w:t>
            </w:r>
          </w:p>
          <w:p w:rsidRPr="00FF4BC4" w:rsidR="003E700A" w:rsidP="003B2675" w:rsidRDefault="00FF4BC4" w14:paraId="42EB0D36" w14:textId="6918F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for 24 hours</w:t>
            </w:r>
          </w:p>
        </w:tc>
        <w:tc>
          <w:tcPr>
            <w:tcW w:w="2837" w:type="dxa"/>
            <w:tcMar/>
            <w:vAlign w:val="center"/>
          </w:tcPr>
          <w:p w:rsidRPr="00FF4BC4" w:rsidR="003E700A" w:rsidP="003B2675" w:rsidRDefault="00FF4BC4" w14:paraId="4E669879" w14:textId="31AB51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BC4">
              <w:rPr>
                <w:rFonts w:ascii="Arial" w:hAnsi="Arial" w:cs="Arial"/>
                <w:sz w:val="16"/>
                <w:szCs w:val="16"/>
              </w:rPr>
              <w:t>Senescence-associated beta galactosidase assay</w:t>
            </w:r>
          </w:p>
        </w:tc>
      </w:tr>
    </w:tbl>
    <w:p w:rsidRPr="00FF4BC4" w:rsidR="00705D1E" w:rsidP="00FF4BC4" w:rsidRDefault="00705D1E" w14:paraId="36E16B00" w14:textId="4D80DE17">
      <w:pPr>
        <w:rPr>
          <w:rFonts w:ascii="Arial" w:hAnsi="Arial" w:cs="Arial"/>
        </w:rPr>
      </w:pPr>
    </w:p>
    <w:sectPr w:rsidRPr="00FF4BC4" w:rsidR="00705D1E" w:rsidSect="006700B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700B4" w:rsidP="00FF4BC4" w:rsidRDefault="006700B4" w14:paraId="38F4FD5C" w14:textId="77777777">
      <w:r>
        <w:separator/>
      </w:r>
    </w:p>
  </w:endnote>
  <w:endnote w:type="continuationSeparator" w:id="0">
    <w:p w:rsidR="006700B4" w:rsidP="00FF4BC4" w:rsidRDefault="006700B4" w14:paraId="3F341961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700B4" w:rsidP="00FF4BC4" w:rsidRDefault="006700B4" w14:paraId="32F537CF" w14:textId="77777777">
      <w:r>
        <w:separator/>
      </w:r>
    </w:p>
  </w:footnote>
  <w:footnote w:type="continuationSeparator" w:id="0">
    <w:p w:rsidR="006700B4" w:rsidP="00FF4BC4" w:rsidRDefault="006700B4" w14:paraId="0EC356C5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51B"/>
    <w:rsid w:val="00004C17"/>
    <w:rsid w:val="00012B07"/>
    <w:rsid w:val="00070CC3"/>
    <w:rsid w:val="000B34E8"/>
    <w:rsid w:val="000B4415"/>
    <w:rsid w:val="000B789C"/>
    <w:rsid w:val="000F1DFF"/>
    <w:rsid w:val="00126F72"/>
    <w:rsid w:val="001D771C"/>
    <w:rsid w:val="002000E0"/>
    <w:rsid w:val="00217D38"/>
    <w:rsid w:val="00240B34"/>
    <w:rsid w:val="002527E4"/>
    <w:rsid w:val="002578A9"/>
    <w:rsid w:val="00294979"/>
    <w:rsid w:val="002C3AED"/>
    <w:rsid w:val="002F737A"/>
    <w:rsid w:val="00302508"/>
    <w:rsid w:val="00344071"/>
    <w:rsid w:val="003A7277"/>
    <w:rsid w:val="003B2675"/>
    <w:rsid w:val="003E1C63"/>
    <w:rsid w:val="003E658F"/>
    <w:rsid w:val="003E700A"/>
    <w:rsid w:val="003F3AAD"/>
    <w:rsid w:val="004201CF"/>
    <w:rsid w:val="004349DD"/>
    <w:rsid w:val="00463F65"/>
    <w:rsid w:val="004963D3"/>
    <w:rsid w:val="004B37BF"/>
    <w:rsid w:val="004C4F2A"/>
    <w:rsid w:val="004D3D13"/>
    <w:rsid w:val="004E3452"/>
    <w:rsid w:val="004F186A"/>
    <w:rsid w:val="004F5EA0"/>
    <w:rsid w:val="00583B7B"/>
    <w:rsid w:val="005E347A"/>
    <w:rsid w:val="00601F43"/>
    <w:rsid w:val="006309E8"/>
    <w:rsid w:val="006700B4"/>
    <w:rsid w:val="00695E8B"/>
    <w:rsid w:val="006E5890"/>
    <w:rsid w:val="00705D1E"/>
    <w:rsid w:val="007948C8"/>
    <w:rsid w:val="007C2B9A"/>
    <w:rsid w:val="00806DD7"/>
    <w:rsid w:val="0083233A"/>
    <w:rsid w:val="008C190F"/>
    <w:rsid w:val="008C6E56"/>
    <w:rsid w:val="008F0D90"/>
    <w:rsid w:val="008F3245"/>
    <w:rsid w:val="008F4CD4"/>
    <w:rsid w:val="0091774B"/>
    <w:rsid w:val="0093733E"/>
    <w:rsid w:val="00960B8C"/>
    <w:rsid w:val="009736A0"/>
    <w:rsid w:val="009A0470"/>
    <w:rsid w:val="009E612F"/>
    <w:rsid w:val="009F17AA"/>
    <w:rsid w:val="00A213A1"/>
    <w:rsid w:val="00A67854"/>
    <w:rsid w:val="00AB6C62"/>
    <w:rsid w:val="00B6581B"/>
    <w:rsid w:val="00B93CA6"/>
    <w:rsid w:val="00BE5C42"/>
    <w:rsid w:val="00C22724"/>
    <w:rsid w:val="00C52899"/>
    <w:rsid w:val="00C910C3"/>
    <w:rsid w:val="00CB7495"/>
    <w:rsid w:val="00CE4467"/>
    <w:rsid w:val="00D0551B"/>
    <w:rsid w:val="00D10D92"/>
    <w:rsid w:val="00D95F64"/>
    <w:rsid w:val="00DA3056"/>
    <w:rsid w:val="00DC1BC2"/>
    <w:rsid w:val="00DE2C4D"/>
    <w:rsid w:val="00DF2803"/>
    <w:rsid w:val="00E0094A"/>
    <w:rsid w:val="00E21296"/>
    <w:rsid w:val="00E52206"/>
    <w:rsid w:val="00E6395E"/>
    <w:rsid w:val="00E847E6"/>
    <w:rsid w:val="00E9130A"/>
    <w:rsid w:val="00EA5645"/>
    <w:rsid w:val="00ED329E"/>
    <w:rsid w:val="00F23A9D"/>
    <w:rsid w:val="00F24D6E"/>
    <w:rsid w:val="00F3581A"/>
    <w:rsid w:val="00FA37AF"/>
    <w:rsid w:val="00FB1AA5"/>
    <w:rsid w:val="00FC6FEB"/>
    <w:rsid w:val="00FF4BC4"/>
    <w:rsid w:val="00FF7402"/>
    <w:rsid w:val="1B754EBB"/>
    <w:rsid w:val="74CC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FA9D0"/>
  <w15:chartTrackingRefBased/>
  <w15:docId w15:val="{33603FA0-3299-4D4B-8DE0-D698BE18C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E5890"/>
  </w:style>
  <w:style w:type="paragraph" w:styleId="Heading1">
    <w:name w:val="heading 1"/>
    <w:basedOn w:val="Normal"/>
    <w:next w:val="Normal"/>
    <w:link w:val="Heading1Char"/>
    <w:uiPriority w:val="9"/>
    <w:qFormat/>
    <w:rsid w:val="00D0551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51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5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5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5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5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5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5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5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0551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0551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0551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0551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0551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0551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0551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0551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05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51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0551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5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05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51B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05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5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51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055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5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551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FF4BC4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FF4BC4"/>
  </w:style>
  <w:style w:type="paragraph" w:styleId="Footer">
    <w:name w:val="footer"/>
    <w:basedOn w:val="Normal"/>
    <w:link w:val="FooterChar"/>
    <w:uiPriority w:val="99"/>
    <w:unhideWhenUsed/>
    <w:rsid w:val="00FF4BC4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FF4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ooja Raj Devrukhkar</dc:creator>
  <keywords/>
  <dc:description/>
  <lastModifiedBy>Pooja Raj Devrukhkar</lastModifiedBy>
  <revision>2</revision>
  <dcterms:created xsi:type="dcterms:W3CDTF">2024-05-07T21:14:00.0000000Z</dcterms:created>
  <dcterms:modified xsi:type="dcterms:W3CDTF">2024-06-18T17:43:14.9215025Z</dcterms:modified>
</coreProperties>
</file>